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DB400A" w14:textId="15870047" w:rsidR="003F5E67" w:rsidRPr="00CC6569" w:rsidRDefault="003F5E67" w:rsidP="00765D1B">
      <w:pPr>
        <w:spacing w:after="120" w:line="240" w:lineRule="auto"/>
        <w:jc w:val="both"/>
        <w:rPr>
          <w:rFonts w:ascii="Times New Roman" w:hAnsi="Times New Roman" w:cs="Times New Roman"/>
          <w:lang w:val="en-GB"/>
        </w:rPr>
      </w:pPr>
      <w:r w:rsidRPr="00B94BFB">
        <w:rPr>
          <w:rFonts w:ascii="Times New Roman" w:hAnsi="Times New Roman" w:cs="Times New Roman"/>
          <w:b/>
          <w:bCs/>
          <w:lang w:val="en-GB"/>
        </w:rPr>
        <w:t xml:space="preserve">Supplementary Table 2. </w:t>
      </w:r>
      <w:r w:rsidRPr="00B94BFB">
        <w:rPr>
          <w:rFonts w:ascii="Times New Roman" w:hAnsi="Times New Roman" w:cs="Times New Roman"/>
          <w:lang w:val="en-GB"/>
        </w:rPr>
        <w:t xml:space="preserve">Statistical analysis for the satDNAs in </w:t>
      </w:r>
      <w:r w:rsidRPr="00B94BFB">
        <w:rPr>
          <w:rFonts w:ascii="Times New Roman" w:hAnsi="Times New Roman" w:cs="Times New Roman"/>
          <w:i/>
          <w:iCs/>
          <w:lang w:val="en-GB"/>
        </w:rPr>
        <w:t>Leptidea</w:t>
      </w:r>
      <w:r w:rsidRPr="00B94BFB">
        <w:rPr>
          <w:rFonts w:ascii="Times New Roman" w:hAnsi="Times New Roman" w:cs="Times New Roman"/>
          <w:lang w:val="en-GB"/>
        </w:rPr>
        <w:t xml:space="preserve"> species. Pairwise comparisons of the independent abundance of the 17 satDNAs among the five species</w:t>
      </w:r>
      <w:r w:rsidR="001D5BEE" w:rsidRPr="00B94BFB">
        <w:rPr>
          <w:rFonts w:ascii="Times New Roman" w:hAnsi="Times New Roman" w:cs="Times New Roman"/>
          <w:lang w:val="en-GB" w:eastAsia="ja-JP"/>
        </w:rPr>
        <w:t xml:space="preserve"> </w:t>
      </w:r>
      <w:bookmarkStart w:id="0" w:name="_Hlk165978582"/>
      <w:r w:rsidR="001D5BEE" w:rsidRPr="00B94BFB">
        <w:rPr>
          <w:rFonts w:ascii="Times New Roman" w:hAnsi="Times New Roman" w:cs="Times New Roman"/>
          <w:lang w:val="en-GB" w:eastAsia="ja-JP"/>
        </w:rPr>
        <w:t>were performed using the Wilcoxon matched-pairs test</w:t>
      </w:r>
      <w:r w:rsidRPr="00B94BFB">
        <w:rPr>
          <w:rFonts w:ascii="Times New Roman" w:hAnsi="Times New Roman" w:cs="Times New Roman"/>
          <w:lang w:val="en-GB"/>
        </w:rPr>
        <w:t>.</w:t>
      </w:r>
      <w:bookmarkEnd w:id="0"/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</w:tblGrid>
      <w:tr w:rsidR="00CC6569" w:rsidRPr="005C0141" w14:paraId="61EBA098" w14:textId="77777777" w:rsidTr="009B2FF3"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6334AF59" w14:textId="77777777" w:rsidR="00CC6569" w:rsidRPr="005C0141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7737E2DD" w14:textId="77777777" w:rsidR="00CC6569" w:rsidRPr="005C0141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4BE13E3F" w14:textId="77777777" w:rsidR="00CC6569" w:rsidRPr="005C0141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1B1DD11A" w14:textId="77777777" w:rsidR="00CC6569" w:rsidRPr="005C0141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5C0141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CC6569" w:rsidRPr="005C0141" w14:paraId="651A1347" w14:textId="77777777" w:rsidTr="009B2FF3">
        <w:tc>
          <w:tcPr>
            <w:tcW w:w="1698" w:type="dxa"/>
            <w:tcBorders>
              <w:top w:val="single" w:sz="4" w:space="0" w:color="auto"/>
            </w:tcBorders>
          </w:tcPr>
          <w:p w14:paraId="277CD25E" w14:textId="77777777" w:rsidR="00CC6569" w:rsidRPr="00CC6569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CC6569">
              <w:rPr>
                <w:rFonts w:ascii="Times New Roman" w:hAnsi="Times New Roman" w:cs="Times New Roman"/>
                <w:i/>
                <w:iCs/>
              </w:rPr>
              <w:t>L. juvernica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7A9F303E" w14:textId="77777777" w:rsidR="00CC6569" w:rsidRPr="00CC6569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CC6569">
              <w:rPr>
                <w:rFonts w:ascii="Times New Roman" w:hAnsi="Times New Roman" w:cs="Times New Roman"/>
                <w:i/>
                <w:iCs/>
              </w:rPr>
              <w:t>L. reali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5FAA17BB" w14:textId="77777777" w:rsidR="00CC6569" w:rsidRPr="005C0141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65.0</w:t>
            </w:r>
            <w:r w:rsidRPr="005C014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1B5D4B2F" w14:textId="77777777" w:rsidR="00CC6569" w:rsidRPr="005C0141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045</w:t>
            </w:r>
          </w:p>
        </w:tc>
      </w:tr>
      <w:tr w:rsidR="00CC6569" w:rsidRPr="005C0141" w14:paraId="2D24E7AE" w14:textId="77777777" w:rsidTr="009B2FF3">
        <w:tc>
          <w:tcPr>
            <w:tcW w:w="1698" w:type="dxa"/>
          </w:tcPr>
          <w:p w14:paraId="34627664" w14:textId="77777777" w:rsidR="00CC6569" w:rsidRPr="005C0141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4064ADE0" w14:textId="77777777" w:rsidR="00CC6569" w:rsidRPr="00CC6569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CC6569">
              <w:rPr>
                <w:rFonts w:ascii="Times New Roman" w:hAnsi="Times New Roman" w:cs="Times New Roman"/>
                <w:i/>
                <w:iCs/>
              </w:rPr>
              <w:t>L. sinapis</w:t>
            </w:r>
          </w:p>
        </w:tc>
        <w:tc>
          <w:tcPr>
            <w:tcW w:w="1699" w:type="dxa"/>
          </w:tcPr>
          <w:p w14:paraId="51E402D2" w14:textId="77777777" w:rsidR="00CC6569" w:rsidRPr="005C0141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82.5</w:t>
            </w:r>
            <w:r w:rsidRPr="005C014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99" w:type="dxa"/>
          </w:tcPr>
          <w:p w14:paraId="334D077C" w14:textId="77777777" w:rsidR="00CC6569" w:rsidRPr="005C0141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211</w:t>
            </w:r>
          </w:p>
        </w:tc>
      </w:tr>
      <w:tr w:rsidR="00CC6569" w:rsidRPr="005C0141" w14:paraId="01B479E2" w14:textId="77777777" w:rsidTr="009B2FF3">
        <w:tc>
          <w:tcPr>
            <w:tcW w:w="1698" w:type="dxa"/>
          </w:tcPr>
          <w:p w14:paraId="7BD8CA8F" w14:textId="77777777" w:rsidR="00CC6569" w:rsidRPr="005C0141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46DFD3AC" w14:textId="77777777" w:rsidR="00CC6569" w:rsidRPr="00CC6569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CC6569">
              <w:rPr>
                <w:rFonts w:ascii="Times New Roman" w:hAnsi="Times New Roman" w:cs="Times New Roman"/>
                <w:i/>
                <w:iCs/>
              </w:rPr>
              <w:t>L. amurensis</w:t>
            </w:r>
          </w:p>
        </w:tc>
        <w:tc>
          <w:tcPr>
            <w:tcW w:w="1699" w:type="dxa"/>
          </w:tcPr>
          <w:p w14:paraId="0742375C" w14:textId="77777777" w:rsidR="00CC6569" w:rsidRPr="005C0141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84.5</w:t>
            </w:r>
            <w:r w:rsidRPr="005C014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99" w:type="dxa"/>
          </w:tcPr>
          <w:p w14:paraId="12527DE5" w14:textId="77777777" w:rsidR="00CC6569" w:rsidRPr="005C0141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173</w:t>
            </w:r>
          </w:p>
        </w:tc>
      </w:tr>
      <w:tr w:rsidR="00CC6569" w:rsidRPr="005C0141" w14:paraId="033C3C82" w14:textId="77777777" w:rsidTr="009B2FF3">
        <w:tc>
          <w:tcPr>
            <w:tcW w:w="1698" w:type="dxa"/>
          </w:tcPr>
          <w:p w14:paraId="03B495B8" w14:textId="77777777" w:rsidR="00CC6569" w:rsidRPr="005C0141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41E05351" w14:textId="77777777" w:rsidR="00CC6569" w:rsidRPr="00CC6569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CC6569">
              <w:rPr>
                <w:rFonts w:ascii="Times New Roman" w:hAnsi="Times New Roman" w:cs="Times New Roman"/>
                <w:i/>
                <w:iCs/>
              </w:rPr>
              <w:t>L. morsei</w:t>
            </w:r>
          </w:p>
        </w:tc>
        <w:tc>
          <w:tcPr>
            <w:tcW w:w="1699" w:type="dxa"/>
          </w:tcPr>
          <w:p w14:paraId="6B7D0FBD" w14:textId="77777777" w:rsidR="00CC6569" w:rsidRPr="005C0141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67.5</w:t>
            </w:r>
          </w:p>
        </w:tc>
        <w:tc>
          <w:tcPr>
            <w:tcW w:w="1699" w:type="dxa"/>
          </w:tcPr>
          <w:p w14:paraId="37D1B5E7" w14:textId="77777777" w:rsidR="00CC6569" w:rsidRPr="005C0141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687</w:t>
            </w:r>
          </w:p>
        </w:tc>
      </w:tr>
      <w:tr w:rsidR="00CC6569" w:rsidRPr="005C0141" w14:paraId="019D81AB" w14:textId="77777777" w:rsidTr="009B2FF3">
        <w:tc>
          <w:tcPr>
            <w:tcW w:w="1698" w:type="dxa"/>
          </w:tcPr>
          <w:p w14:paraId="38E9F5AF" w14:textId="77777777" w:rsidR="00CC6569" w:rsidRPr="00CC6569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CC6569">
              <w:rPr>
                <w:rFonts w:ascii="Times New Roman" w:hAnsi="Times New Roman" w:cs="Times New Roman"/>
                <w:i/>
                <w:iCs/>
              </w:rPr>
              <w:t>L. reali</w:t>
            </w:r>
          </w:p>
        </w:tc>
        <w:tc>
          <w:tcPr>
            <w:tcW w:w="1699" w:type="dxa"/>
          </w:tcPr>
          <w:p w14:paraId="028305BC" w14:textId="77777777" w:rsidR="00CC6569" w:rsidRPr="00CC6569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CC6569">
              <w:rPr>
                <w:rFonts w:ascii="Times New Roman" w:hAnsi="Times New Roman" w:cs="Times New Roman"/>
                <w:i/>
                <w:iCs/>
              </w:rPr>
              <w:t>L. sinapis</w:t>
            </w:r>
          </w:p>
        </w:tc>
        <w:tc>
          <w:tcPr>
            <w:tcW w:w="1699" w:type="dxa"/>
          </w:tcPr>
          <w:p w14:paraId="77713BD4" w14:textId="77777777" w:rsidR="00CC6569" w:rsidRPr="005C0141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37.5</w:t>
            </w:r>
            <w:r w:rsidRPr="005C014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99" w:type="dxa"/>
          </w:tcPr>
          <w:p w14:paraId="4E111D4A" w14:textId="77777777" w:rsidR="00CC6569" w:rsidRPr="005C0141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211</w:t>
            </w:r>
          </w:p>
        </w:tc>
      </w:tr>
      <w:tr w:rsidR="00CC6569" w:rsidRPr="005C0141" w14:paraId="583417C1" w14:textId="77777777" w:rsidTr="009B2FF3">
        <w:tc>
          <w:tcPr>
            <w:tcW w:w="1698" w:type="dxa"/>
          </w:tcPr>
          <w:p w14:paraId="1284322C" w14:textId="77777777" w:rsidR="00CC6569" w:rsidRPr="005C0141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74858C89" w14:textId="77777777" w:rsidR="00CC6569" w:rsidRPr="00CC6569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CC6569">
              <w:rPr>
                <w:rFonts w:ascii="Times New Roman" w:hAnsi="Times New Roman" w:cs="Times New Roman"/>
                <w:i/>
                <w:iCs/>
              </w:rPr>
              <w:t>L. amurensis</w:t>
            </w:r>
          </w:p>
        </w:tc>
        <w:tc>
          <w:tcPr>
            <w:tcW w:w="1699" w:type="dxa"/>
          </w:tcPr>
          <w:p w14:paraId="79D08707" w14:textId="77777777" w:rsidR="00CC6569" w:rsidRPr="005C0141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60.0</w:t>
            </w:r>
            <w:r w:rsidRPr="005C0141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699" w:type="dxa"/>
          </w:tcPr>
          <w:p w14:paraId="4FD92382" w14:textId="77777777" w:rsidR="00CC6569" w:rsidRPr="005C0141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660</w:t>
            </w:r>
          </w:p>
        </w:tc>
      </w:tr>
      <w:tr w:rsidR="00CC6569" w:rsidRPr="005C0141" w14:paraId="6432FDDF" w14:textId="77777777" w:rsidTr="009B2FF3">
        <w:tc>
          <w:tcPr>
            <w:tcW w:w="1698" w:type="dxa"/>
          </w:tcPr>
          <w:p w14:paraId="618025AC" w14:textId="77777777" w:rsidR="00CC6569" w:rsidRPr="005C0141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0C321A2B" w14:textId="77777777" w:rsidR="00CC6569" w:rsidRPr="00CC6569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CC6569">
              <w:rPr>
                <w:rFonts w:ascii="Times New Roman" w:hAnsi="Times New Roman" w:cs="Times New Roman"/>
                <w:i/>
                <w:iCs/>
              </w:rPr>
              <w:t>L. morsei</w:t>
            </w:r>
          </w:p>
        </w:tc>
        <w:tc>
          <w:tcPr>
            <w:tcW w:w="1699" w:type="dxa"/>
          </w:tcPr>
          <w:p w14:paraId="40503D24" w14:textId="77777777" w:rsidR="00CC6569" w:rsidRPr="005C0141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26.0</w:t>
            </w:r>
            <w:r w:rsidRPr="005C0141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699" w:type="dxa"/>
          </w:tcPr>
          <w:p w14:paraId="61466239" w14:textId="77777777" w:rsidR="00CC6569" w:rsidRPr="005C0141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032</w:t>
            </w:r>
          </w:p>
        </w:tc>
      </w:tr>
      <w:tr w:rsidR="00CC6569" w:rsidRPr="005C0141" w14:paraId="4CE74C6B" w14:textId="77777777" w:rsidTr="009B2FF3">
        <w:tc>
          <w:tcPr>
            <w:tcW w:w="1698" w:type="dxa"/>
          </w:tcPr>
          <w:p w14:paraId="134233B3" w14:textId="77777777" w:rsidR="00CC6569" w:rsidRPr="00CC6569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CC6569">
              <w:rPr>
                <w:rFonts w:ascii="Times New Roman" w:hAnsi="Times New Roman" w:cs="Times New Roman"/>
                <w:i/>
                <w:iCs/>
              </w:rPr>
              <w:t>L. sinapis</w:t>
            </w:r>
          </w:p>
        </w:tc>
        <w:tc>
          <w:tcPr>
            <w:tcW w:w="1699" w:type="dxa"/>
          </w:tcPr>
          <w:p w14:paraId="6DC60BC7" w14:textId="77777777" w:rsidR="00CC6569" w:rsidRPr="00CC6569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CC6569">
              <w:rPr>
                <w:rFonts w:ascii="Times New Roman" w:hAnsi="Times New Roman" w:cs="Times New Roman"/>
                <w:i/>
                <w:iCs/>
              </w:rPr>
              <w:t>L. amurensis</w:t>
            </w:r>
          </w:p>
        </w:tc>
        <w:tc>
          <w:tcPr>
            <w:tcW w:w="1699" w:type="dxa"/>
          </w:tcPr>
          <w:p w14:paraId="6E38E0BF" w14:textId="77777777" w:rsidR="00CC6569" w:rsidRPr="005C0141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79.0</w:t>
            </w:r>
            <w:r w:rsidRPr="005C0141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699" w:type="dxa"/>
          </w:tcPr>
          <w:p w14:paraId="1712F254" w14:textId="77777777" w:rsidR="00CC6569" w:rsidRPr="005C0141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587</w:t>
            </w:r>
          </w:p>
        </w:tc>
      </w:tr>
      <w:tr w:rsidR="00CC6569" w:rsidRPr="005C0141" w14:paraId="300B0E46" w14:textId="77777777" w:rsidTr="009B2FF3">
        <w:tc>
          <w:tcPr>
            <w:tcW w:w="1698" w:type="dxa"/>
          </w:tcPr>
          <w:p w14:paraId="606B7EC9" w14:textId="77777777" w:rsidR="00CC6569" w:rsidRPr="005C0141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16EBBDAA" w14:textId="77777777" w:rsidR="00CC6569" w:rsidRPr="00CC6569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CC6569">
              <w:rPr>
                <w:rFonts w:ascii="Times New Roman" w:hAnsi="Times New Roman" w:cs="Times New Roman"/>
                <w:i/>
                <w:iCs/>
              </w:rPr>
              <w:t>L. morsei</w:t>
            </w:r>
          </w:p>
        </w:tc>
        <w:tc>
          <w:tcPr>
            <w:tcW w:w="1699" w:type="dxa"/>
          </w:tcPr>
          <w:p w14:paraId="2E93355C" w14:textId="77777777" w:rsidR="00CC6569" w:rsidRPr="005C0141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1699" w:type="dxa"/>
          </w:tcPr>
          <w:p w14:paraId="6072D2BA" w14:textId="77777777" w:rsidR="00CC6569" w:rsidRPr="005C0141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089</w:t>
            </w:r>
          </w:p>
        </w:tc>
      </w:tr>
      <w:tr w:rsidR="00CC6569" w:rsidRPr="005C0141" w14:paraId="77F983E5" w14:textId="77777777" w:rsidTr="009B2FF3">
        <w:tc>
          <w:tcPr>
            <w:tcW w:w="1698" w:type="dxa"/>
            <w:tcBorders>
              <w:bottom w:val="single" w:sz="4" w:space="0" w:color="auto"/>
            </w:tcBorders>
          </w:tcPr>
          <w:p w14:paraId="332F7211" w14:textId="77777777" w:rsidR="00CC6569" w:rsidRPr="00CC6569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CC6569">
              <w:rPr>
                <w:rFonts w:ascii="Times New Roman" w:hAnsi="Times New Roman" w:cs="Times New Roman"/>
                <w:i/>
                <w:iCs/>
              </w:rPr>
              <w:t>L. morsei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3E37B976" w14:textId="77777777" w:rsidR="00CC6569" w:rsidRPr="00CC6569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CC6569">
              <w:rPr>
                <w:rFonts w:ascii="Times New Roman" w:hAnsi="Times New Roman" w:cs="Times New Roman"/>
                <w:i/>
                <w:iCs/>
              </w:rPr>
              <w:t>L. amurensis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026B52EE" w14:textId="77777777" w:rsidR="00CC6569" w:rsidRPr="005C0141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81.0</w:t>
            </w:r>
            <w:r w:rsidRPr="005C0141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6A591EA5" w14:textId="77777777" w:rsidR="00CC6569" w:rsidRPr="005C0141" w:rsidRDefault="00CC6569" w:rsidP="003F5E6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079</w:t>
            </w:r>
          </w:p>
        </w:tc>
      </w:tr>
    </w:tbl>
    <w:p w14:paraId="266A2272" w14:textId="4396B34C" w:rsidR="003F5E67" w:rsidRPr="005C0141" w:rsidRDefault="003F5E67" w:rsidP="00F610D2">
      <w:pPr>
        <w:spacing w:before="120" w:after="0" w:line="240" w:lineRule="auto"/>
        <w:rPr>
          <w:rFonts w:ascii="Times New Roman" w:hAnsi="Times New Roman" w:cs="Times New Roman"/>
          <w:lang w:val="en-US"/>
        </w:rPr>
      </w:pPr>
      <w:bookmarkStart w:id="1" w:name="_GoBack"/>
      <w:bookmarkEnd w:id="1"/>
      <w:r w:rsidRPr="005C0141">
        <w:rPr>
          <w:rFonts w:ascii="Times New Roman" w:hAnsi="Times New Roman" w:cs="Times New Roman"/>
          <w:vertAlign w:val="superscript"/>
          <w:lang w:val="en-US"/>
        </w:rPr>
        <w:t>a</w:t>
      </w:r>
      <w:r w:rsidRPr="005C0141">
        <w:rPr>
          <w:rFonts w:ascii="Times New Roman" w:hAnsi="Times New Roman" w:cs="Times New Roman"/>
          <w:lang w:val="en-US"/>
        </w:rPr>
        <w:t xml:space="preserve"> 5 pair(s) of values were tied</w:t>
      </w:r>
    </w:p>
    <w:p w14:paraId="50B82450" w14:textId="77777777" w:rsidR="003F5E67" w:rsidRPr="005C0141" w:rsidRDefault="003F5E67" w:rsidP="003F5E67">
      <w:p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 w:rsidRPr="005C0141">
        <w:rPr>
          <w:rFonts w:ascii="Times New Roman" w:hAnsi="Times New Roman" w:cs="Times New Roman"/>
          <w:vertAlign w:val="superscript"/>
          <w:lang w:val="en-US"/>
        </w:rPr>
        <w:t>b</w:t>
      </w:r>
      <w:r w:rsidRPr="005C0141">
        <w:rPr>
          <w:rFonts w:ascii="Times New Roman" w:hAnsi="Times New Roman" w:cs="Times New Roman"/>
          <w:lang w:val="en-US"/>
        </w:rPr>
        <w:t xml:space="preserve"> 2 pair(s) of values were tied</w:t>
      </w:r>
    </w:p>
    <w:p w14:paraId="4355F40B" w14:textId="77777777" w:rsidR="003F5E67" w:rsidRPr="005C0141" w:rsidRDefault="003F5E67" w:rsidP="003F5E67">
      <w:p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 w:rsidRPr="005C0141">
        <w:rPr>
          <w:rFonts w:ascii="Times New Roman" w:hAnsi="Times New Roman" w:cs="Times New Roman"/>
          <w:vertAlign w:val="superscript"/>
          <w:lang w:val="en-US"/>
        </w:rPr>
        <w:t>d</w:t>
      </w:r>
      <w:r w:rsidRPr="005C0141">
        <w:rPr>
          <w:rFonts w:ascii="Times New Roman" w:hAnsi="Times New Roman" w:cs="Times New Roman"/>
          <w:lang w:val="en-US"/>
        </w:rPr>
        <w:t xml:space="preserve"> 3 pair(s) of values were tied</w:t>
      </w:r>
    </w:p>
    <w:p w14:paraId="538021D0" w14:textId="77777777" w:rsidR="003F5E67" w:rsidRPr="005C0141" w:rsidRDefault="003F5E67" w:rsidP="003F5E67">
      <w:p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 w:rsidRPr="005C0141">
        <w:rPr>
          <w:rFonts w:ascii="Times New Roman" w:hAnsi="Times New Roman" w:cs="Times New Roman"/>
          <w:vertAlign w:val="superscript"/>
          <w:lang w:val="en-US"/>
        </w:rPr>
        <w:t>e</w:t>
      </w:r>
      <w:r w:rsidRPr="005C0141">
        <w:rPr>
          <w:rFonts w:ascii="Times New Roman" w:hAnsi="Times New Roman" w:cs="Times New Roman"/>
          <w:lang w:val="en-US"/>
        </w:rPr>
        <w:t xml:space="preserve"> 1 pair(s) of values were tied</w:t>
      </w:r>
    </w:p>
    <w:p w14:paraId="2C1A836F" w14:textId="77777777" w:rsidR="0040139A" w:rsidRPr="003F5E67" w:rsidRDefault="0040139A" w:rsidP="003F5E67">
      <w:pPr>
        <w:spacing w:after="0" w:line="240" w:lineRule="auto"/>
        <w:contextualSpacing/>
        <w:rPr>
          <w:lang w:val="en-US"/>
        </w:rPr>
      </w:pPr>
    </w:p>
    <w:sectPr w:rsidR="0040139A" w:rsidRPr="003F5E6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6500F24D" w16cex:dateUtc="2024-05-15T06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7EB20108" w16cid:durableId="6500F24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5237CB" w14:textId="77777777" w:rsidR="00F969C7" w:rsidRDefault="00F969C7" w:rsidP="001D5BEE">
      <w:pPr>
        <w:spacing w:after="0" w:line="240" w:lineRule="auto"/>
      </w:pPr>
      <w:r>
        <w:separator/>
      </w:r>
    </w:p>
  </w:endnote>
  <w:endnote w:type="continuationSeparator" w:id="0">
    <w:p w14:paraId="47E949B9" w14:textId="77777777" w:rsidR="00F969C7" w:rsidRDefault="00F969C7" w:rsidP="001D5B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C6B4B5" w14:textId="77777777" w:rsidR="00F969C7" w:rsidRDefault="00F969C7" w:rsidP="001D5BEE">
      <w:pPr>
        <w:spacing w:after="0" w:line="240" w:lineRule="auto"/>
      </w:pPr>
      <w:r>
        <w:separator/>
      </w:r>
    </w:p>
  </w:footnote>
  <w:footnote w:type="continuationSeparator" w:id="0">
    <w:p w14:paraId="2D38F0E5" w14:textId="77777777" w:rsidR="00F969C7" w:rsidRDefault="00F969C7" w:rsidP="001D5B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E67"/>
    <w:rsid w:val="000A17F4"/>
    <w:rsid w:val="00103497"/>
    <w:rsid w:val="00165011"/>
    <w:rsid w:val="00170E0F"/>
    <w:rsid w:val="00193392"/>
    <w:rsid w:val="001D5BEE"/>
    <w:rsid w:val="001F0F74"/>
    <w:rsid w:val="00275492"/>
    <w:rsid w:val="003F5E67"/>
    <w:rsid w:val="0040139A"/>
    <w:rsid w:val="004D2054"/>
    <w:rsid w:val="005F5126"/>
    <w:rsid w:val="00726EE3"/>
    <w:rsid w:val="00765D1B"/>
    <w:rsid w:val="008A4BDE"/>
    <w:rsid w:val="008E0687"/>
    <w:rsid w:val="008E2A00"/>
    <w:rsid w:val="009D7F76"/>
    <w:rsid w:val="00A66B5F"/>
    <w:rsid w:val="00A677FC"/>
    <w:rsid w:val="00B00D39"/>
    <w:rsid w:val="00B05065"/>
    <w:rsid w:val="00B93930"/>
    <w:rsid w:val="00B94BFB"/>
    <w:rsid w:val="00C275A4"/>
    <w:rsid w:val="00C8710F"/>
    <w:rsid w:val="00CC6569"/>
    <w:rsid w:val="00D135D5"/>
    <w:rsid w:val="00D45072"/>
    <w:rsid w:val="00D606A5"/>
    <w:rsid w:val="00D82A6A"/>
    <w:rsid w:val="00DA6C53"/>
    <w:rsid w:val="00DC37C1"/>
    <w:rsid w:val="00E543AE"/>
    <w:rsid w:val="00EC4381"/>
    <w:rsid w:val="00EE62A1"/>
    <w:rsid w:val="00F049DD"/>
    <w:rsid w:val="00F610D2"/>
    <w:rsid w:val="00F969C7"/>
    <w:rsid w:val="00FD1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4BA9646"/>
  <w15:chartTrackingRefBased/>
  <w15:docId w15:val="{5FF40A04-44C4-D749-B95F-AF1E7C717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3F5E67"/>
    <w:pPr>
      <w:spacing w:after="160" w:line="278" w:lineRule="auto"/>
    </w:pPr>
  </w:style>
  <w:style w:type="paragraph" w:styleId="Nadpis1">
    <w:name w:val="heading 1"/>
    <w:basedOn w:val="Normln"/>
    <w:next w:val="Normln"/>
    <w:link w:val="Nadpis1Char"/>
    <w:uiPriority w:val="9"/>
    <w:qFormat/>
    <w:rsid w:val="003F5E6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3F5E6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3F5E6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3F5E6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3F5E6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3F5E6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3F5E6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3F5E6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3F5E6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3F5E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3F5E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3F5E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3F5E67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3F5E67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3F5E67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3F5E67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3F5E67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3F5E67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3F5E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3F5E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itul">
    <w:name w:val="Subtitle"/>
    <w:basedOn w:val="Normln"/>
    <w:next w:val="Normln"/>
    <w:link w:val="PodtitulChar"/>
    <w:uiPriority w:val="11"/>
    <w:qFormat/>
    <w:rsid w:val="003F5E67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itulChar">
    <w:name w:val="Podtitul Char"/>
    <w:basedOn w:val="Standardnpsmoodstavce"/>
    <w:link w:val="Podtitul"/>
    <w:uiPriority w:val="11"/>
    <w:rsid w:val="003F5E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3F5E67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3F5E67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3F5E67"/>
    <w:pPr>
      <w:spacing w:after="0" w:line="240" w:lineRule="auto"/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3F5E67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3F5E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3F5E67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3F5E67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39"/>
    <w:rsid w:val="003F5E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hlav">
    <w:name w:val="header"/>
    <w:basedOn w:val="Normln"/>
    <w:link w:val="ZhlavChar"/>
    <w:uiPriority w:val="99"/>
    <w:unhideWhenUsed/>
    <w:rsid w:val="001D5B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1D5BEE"/>
  </w:style>
  <w:style w:type="paragraph" w:styleId="Zpat">
    <w:name w:val="footer"/>
    <w:basedOn w:val="Normln"/>
    <w:link w:val="ZpatChar"/>
    <w:uiPriority w:val="99"/>
    <w:unhideWhenUsed/>
    <w:rsid w:val="001D5B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1D5BEE"/>
  </w:style>
  <w:style w:type="paragraph" w:styleId="Revize">
    <w:name w:val="Revision"/>
    <w:hidden/>
    <w:uiPriority w:val="99"/>
    <w:semiHidden/>
    <w:rsid w:val="001D5BEE"/>
  </w:style>
  <w:style w:type="character" w:styleId="Odkaznakoment">
    <w:name w:val="annotation reference"/>
    <w:basedOn w:val="Standardnpsmoodstavce"/>
    <w:uiPriority w:val="99"/>
    <w:semiHidden/>
    <w:unhideWhenUsed/>
    <w:rsid w:val="00DC37C1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DC37C1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DC37C1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DC37C1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DC37C1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DA6C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DA6C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365</dc:creator>
  <cp:keywords/>
  <dc:description/>
  <cp:lastModifiedBy>Marec</cp:lastModifiedBy>
  <cp:revision>2</cp:revision>
  <dcterms:created xsi:type="dcterms:W3CDTF">2024-05-15T08:21:00Z</dcterms:created>
  <dcterms:modified xsi:type="dcterms:W3CDTF">2024-05-15T08:21:00Z</dcterms:modified>
</cp:coreProperties>
</file>